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5E0" w:rsidRPr="003426E1" w:rsidRDefault="003426E1" w:rsidP="00C87CC4">
      <w:pPr>
        <w:spacing w:line="360" w:lineRule="auto"/>
        <w:rPr>
          <w:rFonts w:ascii="Times New Roman" w:hAnsi="Times New Roman" w:cs="Times New Roman"/>
          <w:color w:val="000000"/>
          <w:sz w:val="22"/>
          <w:szCs w:val="24"/>
        </w:rPr>
      </w:pPr>
      <w:r w:rsidRPr="003426E1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Supplemental Table 3</w:t>
      </w:r>
      <w:r w:rsidRPr="003426E1">
        <w:rPr>
          <w:rFonts w:ascii="Times New Roman" w:hAnsi="Times New Roman" w:cs="Times New Roman"/>
          <w:color w:val="000000"/>
          <w:sz w:val="22"/>
          <w:szCs w:val="24"/>
        </w:rPr>
        <w:t xml:space="preserve"> Results from the hepatopancreas metabolomics pathway analyses in </w:t>
      </w:r>
      <w:r w:rsidRPr="003426E1">
        <w:rPr>
          <w:rFonts w:ascii="Times New Roman" w:hAnsi="Times New Roman"/>
          <w:i/>
          <w:sz w:val="22"/>
          <w:szCs w:val="24"/>
        </w:rPr>
        <w:t>P. f. martensii</w:t>
      </w:r>
      <w:r w:rsidRPr="003426E1">
        <w:rPr>
          <w:rFonts w:ascii="Times New Roman" w:hAnsi="Times New Roman" w:cs="Times New Roman"/>
          <w:color w:val="000000"/>
          <w:sz w:val="22"/>
          <w:szCs w:val="24"/>
        </w:rPr>
        <w:t xml:space="preserve"> for group EG vs. CG.</w:t>
      </w:r>
    </w:p>
    <w:tbl>
      <w:tblPr>
        <w:tblW w:w="82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993"/>
        <w:gridCol w:w="996"/>
      </w:tblGrid>
      <w:tr w:rsidR="00342A65" w:rsidRPr="0085618F" w:rsidTr="00AE1C36">
        <w:trPr>
          <w:trHeight w:val="474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85618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1C2CA3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  <w:r w:rsidR="00342A65" w:rsidRPr="0085618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olm 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pact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steine and methionine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596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6071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urine and hypotaur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83826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111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33334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096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6062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ructose and mannos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326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ine, serine and threon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7985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roid biosynth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966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966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966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line, leucine and isoleucine biosynth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997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lactos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997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226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iam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356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ginine and prol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234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7356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panoat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845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utanoat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845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5060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30769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anine, aspartate and glutamat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5125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5125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975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370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802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achidonic ac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537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7956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778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381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lenoamino ac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778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086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7973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772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erophospholip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8818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8920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lycolysis or Gluconeogen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8920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9953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acid elongation in mitochondria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0995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acid biosynth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63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line, leucine and isoleucine degradatio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669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698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Pyrimid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725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5693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925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564</w:t>
            </w:r>
          </w:p>
        </w:tc>
      </w:tr>
      <w:tr w:rsidR="00342A65" w:rsidRPr="0085618F" w:rsidTr="00AE1C36">
        <w:trPr>
          <w:trHeight w:val="316"/>
        </w:trPr>
        <w:tc>
          <w:tcPr>
            <w:tcW w:w="425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minoacyl-tRNA biosynthe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9975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:rsidR="00342A65" w:rsidRPr="0085618F" w:rsidRDefault="00342A65" w:rsidP="00342A6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18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</w:tbl>
    <w:p w:rsidR="00385C60" w:rsidRPr="00385C60" w:rsidRDefault="00385C60" w:rsidP="00385C6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385C60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hits represent the number of metabolites in one pathway;</w:t>
      </w:r>
    </w:p>
    <w:p w:rsidR="00385C60" w:rsidRPr="00385C60" w:rsidRDefault="00385C60" w:rsidP="00385C6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385C60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Home p indicates the statistical P values that were further adjusted using the Holm-Bonferroni method for multiple tests.</w:t>
      </w:r>
    </w:p>
    <w:p w:rsidR="00342A65" w:rsidRPr="00385C60" w:rsidRDefault="00342A65" w:rsidP="00342A65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</w:rPr>
      </w:pPr>
      <w:bookmarkStart w:id="0" w:name="_GoBack"/>
      <w:bookmarkEnd w:id="0"/>
    </w:p>
    <w:sectPr w:rsidR="00342A65" w:rsidRPr="00385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8DD" w:rsidRDefault="007548DD" w:rsidP="00EB453F">
      <w:r>
        <w:separator/>
      </w:r>
    </w:p>
  </w:endnote>
  <w:endnote w:type="continuationSeparator" w:id="0">
    <w:p w:rsidR="007548DD" w:rsidRDefault="007548DD" w:rsidP="00EB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9b12cd41">
    <w:altName w:val="Times New Roman"/>
    <w:panose1 w:val="00000000000000000000"/>
    <w:charset w:val="00"/>
    <w:family w:val="roman"/>
    <w:notTrueType/>
    <w:pitch w:val="default"/>
  </w:font>
  <w:font w:name="AdvOT9b12cd41+20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8DD" w:rsidRDefault="007548DD" w:rsidP="00EB453F">
      <w:r>
        <w:separator/>
      </w:r>
    </w:p>
  </w:footnote>
  <w:footnote w:type="continuationSeparator" w:id="0">
    <w:p w:rsidR="007548DD" w:rsidRDefault="007548DD" w:rsidP="00EB4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F3"/>
    <w:rsid w:val="000575E0"/>
    <w:rsid w:val="00095200"/>
    <w:rsid w:val="001C2CA3"/>
    <w:rsid w:val="00202703"/>
    <w:rsid w:val="00286341"/>
    <w:rsid w:val="00303C8F"/>
    <w:rsid w:val="00311725"/>
    <w:rsid w:val="00320272"/>
    <w:rsid w:val="003426E1"/>
    <w:rsid w:val="00342A65"/>
    <w:rsid w:val="00380981"/>
    <w:rsid w:val="00385C60"/>
    <w:rsid w:val="003B670F"/>
    <w:rsid w:val="003C02E8"/>
    <w:rsid w:val="003D53BD"/>
    <w:rsid w:val="00440ECD"/>
    <w:rsid w:val="00707347"/>
    <w:rsid w:val="007217C6"/>
    <w:rsid w:val="007372F3"/>
    <w:rsid w:val="007548DD"/>
    <w:rsid w:val="007659E2"/>
    <w:rsid w:val="00827D0F"/>
    <w:rsid w:val="00842607"/>
    <w:rsid w:val="0085618F"/>
    <w:rsid w:val="008B672D"/>
    <w:rsid w:val="008E5731"/>
    <w:rsid w:val="009B5032"/>
    <w:rsid w:val="00A2585B"/>
    <w:rsid w:val="00AB2DD2"/>
    <w:rsid w:val="00AE1C36"/>
    <w:rsid w:val="00B55D09"/>
    <w:rsid w:val="00BB1886"/>
    <w:rsid w:val="00C274C9"/>
    <w:rsid w:val="00C673CE"/>
    <w:rsid w:val="00C83492"/>
    <w:rsid w:val="00C87CC4"/>
    <w:rsid w:val="00D90D5A"/>
    <w:rsid w:val="00E160A0"/>
    <w:rsid w:val="00EB453F"/>
    <w:rsid w:val="00EC6614"/>
    <w:rsid w:val="00EF6DEE"/>
    <w:rsid w:val="00F6003F"/>
    <w:rsid w:val="00FA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658332-7958-469C-9807-9BD3D7E1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53F"/>
    <w:rPr>
      <w:sz w:val="18"/>
      <w:szCs w:val="18"/>
    </w:rPr>
  </w:style>
  <w:style w:type="character" w:customStyle="1" w:styleId="z-Char">
    <w:name w:val="z-窗体顶端 Char"/>
    <w:basedOn w:val="a0"/>
    <w:link w:val="z-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B453F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EB453F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EB453F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numbering" w:customStyle="1" w:styleId="1">
    <w:name w:val="无列表1"/>
    <w:next w:val="a2"/>
    <w:uiPriority w:val="99"/>
    <w:semiHidden/>
    <w:unhideWhenUsed/>
    <w:rsid w:val="007659E2"/>
  </w:style>
  <w:style w:type="character" w:customStyle="1" w:styleId="fontstyle01">
    <w:name w:val="fontstyle01"/>
    <w:basedOn w:val="a0"/>
    <w:rsid w:val="007659E2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659E2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659E2"/>
    <w:rPr>
      <w:rFonts w:ascii="AdvOT9b12cd41+20" w:hAnsi="AdvOT9b12cd4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horttext">
    <w:name w:val="short_text"/>
    <w:basedOn w:val="a0"/>
    <w:rsid w:val="007659E2"/>
  </w:style>
  <w:style w:type="character" w:styleId="a5">
    <w:name w:val="annotation reference"/>
    <w:basedOn w:val="a0"/>
    <w:uiPriority w:val="99"/>
    <w:semiHidden/>
    <w:unhideWhenUsed/>
    <w:rsid w:val="007659E2"/>
    <w:rPr>
      <w:sz w:val="16"/>
      <w:szCs w:val="16"/>
    </w:rPr>
  </w:style>
  <w:style w:type="character" w:customStyle="1" w:styleId="fontstyle41">
    <w:name w:val="fontstyle41"/>
    <w:basedOn w:val="a0"/>
    <w:rsid w:val="007659E2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6">
    <w:name w:val="表格内正文"/>
    <w:basedOn w:val="a"/>
    <w:link w:val="a7"/>
    <w:qFormat/>
    <w:rsid w:val="007659E2"/>
    <w:pPr>
      <w:widowControl/>
      <w:jc w:val="center"/>
    </w:pPr>
    <w:rPr>
      <w:rFonts w:ascii="Arial" w:eastAsia="宋体" w:hAnsi="Arial" w:cs="Times New Roman"/>
      <w:sz w:val="18"/>
    </w:rPr>
  </w:style>
  <w:style w:type="character" w:customStyle="1" w:styleId="a7">
    <w:name w:val="表格内正文 字符"/>
    <w:link w:val="a6"/>
    <w:rsid w:val="007659E2"/>
    <w:rPr>
      <w:rFonts w:ascii="Arial" w:eastAsia="宋体" w:hAnsi="Arial" w:cs="Times New Roman"/>
      <w:sz w:val="18"/>
    </w:rPr>
  </w:style>
  <w:style w:type="table" w:styleId="a8">
    <w:name w:val="Table Grid"/>
    <w:basedOn w:val="a1"/>
    <w:uiPriority w:val="39"/>
    <w:rsid w:val="00765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7659E2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7659E2"/>
    <w:rPr>
      <w:color w:val="800080"/>
      <w:u w:val="single"/>
    </w:rPr>
  </w:style>
  <w:style w:type="paragraph" w:customStyle="1" w:styleId="font5">
    <w:name w:val="font5"/>
    <w:basedOn w:val="a"/>
    <w:rsid w:val="007659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659E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659E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4">
    <w:name w:val="xl74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75">
    <w:name w:val="xl75"/>
    <w:basedOn w:val="a"/>
    <w:rsid w:val="007659E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21</cp:revision>
  <dcterms:created xsi:type="dcterms:W3CDTF">2017-05-30T07:58:00Z</dcterms:created>
  <dcterms:modified xsi:type="dcterms:W3CDTF">2018-06-05T11:33:00Z</dcterms:modified>
</cp:coreProperties>
</file>